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064D0" w14:textId="54448525" w:rsidR="00636086" w:rsidRDefault="009310E4" w:rsidP="00E7123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</w:t>
      </w:r>
      <w:r w:rsidR="00E71238">
        <w:rPr>
          <w:rFonts w:ascii="Arial" w:hAnsi="Arial" w:cs="Arial"/>
          <w:b/>
        </w:rPr>
        <w:t>B</w:t>
      </w:r>
      <w:r w:rsidR="00636086" w:rsidRPr="0010644F">
        <w:rPr>
          <w:rFonts w:ascii="Arial" w:hAnsi="Arial" w:cs="Arial"/>
          <w:b/>
        </w:rPr>
        <w:t xml:space="preserve"> – </w:t>
      </w:r>
      <w:r w:rsidR="00E86977">
        <w:rPr>
          <w:rFonts w:ascii="Arial" w:hAnsi="Arial" w:cs="Arial"/>
          <w:b/>
        </w:rPr>
        <w:t>Behavioural Diagnosis</w:t>
      </w:r>
    </w:p>
    <w:p w14:paraId="635850B5" w14:textId="77777777" w:rsidR="00636086" w:rsidRDefault="00636086" w:rsidP="00636086">
      <w:pPr>
        <w:rPr>
          <w:rFonts w:ascii="Arial" w:hAnsi="Arial" w:cs="Arial"/>
          <w:sz w:val="22"/>
          <w:szCs w:val="22"/>
        </w:rPr>
      </w:pPr>
    </w:p>
    <w:p w14:paraId="77C0C5A7" w14:textId="77777777" w:rsidR="00636086" w:rsidRDefault="00636086" w:rsidP="006360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5"/>
        <w:gridCol w:w="7598"/>
        <w:gridCol w:w="3542"/>
      </w:tblGrid>
      <w:tr w:rsidR="00636086" w:rsidRPr="00C12806" w14:paraId="6FB00BFF" w14:textId="77777777" w:rsidTr="00071288">
        <w:trPr>
          <w:trHeight w:val="147"/>
        </w:trPr>
        <w:tc>
          <w:tcPr>
            <w:tcW w:w="13915" w:type="dxa"/>
            <w:gridSpan w:val="3"/>
            <w:shd w:val="clear" w:color="auto" w:fill="17365D" w:themeFill="text2" w:themeFillShade="BF"/>
          </w:tcPr>
          <w:p w14:paraId="396B7CE6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BA34650" w14:textId="14B27BF8" w:rsidR="00636086" w:rsidRPr="00FE58D7" w:rsidRDefault="00071288" w:rsidP="00071288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 xml:space="preserve">Target </w:t>
            </w:r>
            <w:proofErr w:type="spellStart"/>
            <w:r>
              <w:rPr>
                <w:rFonts w:ascii="Arial" w:hAnsi="Arial" w:cs="Arial"/>
                <w:b/>
                <w:color w:val="FFFFFF" w:themeColor="background1"/>
              </w:rPr>
              <w:t>b</w:t>
            </w:r>
            <w:r w:rsidR="00636086" w:rsidRPr="00FE58D7">
              <w:rPr>
                <w:rFonts w:ascii="Arial" w:hAnsi="Arial" w:cs="Arial"/>
                <w:b/>
                <w:color w:val="FFFFFF" w:themeColor="background1"/>
              </w:rPr>
              <w:t>ehaviour</w:t>
            </w:r>
            <w:proofErr w:type="spellEnd"/>
            <w:r w:rsidR="00636086" w:rsidRPr="00FE58D7">
              <w:rPr>
                <w:rFonts w:ascii="Arial" w:hAnsi="Arial" w:cs="Arial"/>
                <w:b/>
                <w:color w:val="FFFFFF" w:themeColor="background1"/>
              </w:rPr>
              <w:t>: Reducing and stopping antidepressant medication</w:t>
            </w:r>
          </w:p>
          <w:p w14:paraId="71CD6531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36086" w:rsidRPr="00C12806" w14:paraId="18E89A10" w14:textId="77777777" w:rsidTr="00071288">
        <w:trPr>
          <w:trHeight w:val="147"/>
        </w:trPr>
        <w:tc>
          <w:tcPr>
            <w:tcW w:w="2775" w:type="dxa"/>
          </w:tcPr>
          <w:p w14:paraId="4FC937F0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573C73A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2806">
              <w:rPr>
                <w:rFonts w:ascii="Arial" w:hAnsi="Arial" w:cs="Arial"/>
                <w:b/>
                <w:sz w:val="22"/>
                <w:szCs w:val="22"/>
              </w:rPr>
              <w:t>BCW/COM-B Components</w:t>
            </w:r>
          </w:p>
          <w:p w14:paraId="75AF027D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8" w:type="dxa"/>
          </w:tcPr>
          <w:p w14:paraId="55FF7084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38C6294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2806">
              <w:rPr>
                <w:rFonts w:ascii="Arial" w:hAnsi="Arial" w:cs="Arial"/>
                <w:b/>
                <w:sz w:val="22"/>
                <w:szCs w:val="22"/>
              </w:rPr>
              <w:t xml:space="preserve">What needs to happen for the target </w:t>
            </w:r>
            <w:proofErr w:type="spellStart"/>
            <w:r w:rsidRPr="00C12806">
              <w:rPr>
                <w:rFonts w:ascii="Arial" w:hAnsi="Arial" w:cs="Arial"/>
                <w:b/>
                <w:sz w:val="22"/>
                <w:szCs w:val="22"/>
              </w:rPr>
              <w:t>behaviour</w:t>
            </w:r>
            <w:proofErr w:type="spellEnd"/>
            <w:r w:rsidRPr="00C12806">
              <w:rPr>
                <w:rFonts w:ascii="Arial" w:hAnsi="Arial" w:cs="Arial"/>
                <w:b/>
                <w:sz w:val="22"/>
                <w:szCs w:val="22"/>
              </w:rPr>
              <w:t xml:space="preserve"> to occur</w:t>
            </w:r>
            <w:r>
              <w:rPr>
                <w:rFonts w:ascii="Arial" w:hAnsi="Arial" w:cs="Arial"/>
                <w:b/>
                <w:sz w:val="22"/>
                <w:szCs w:val="22"/>
              </w:rPr>
              <w:t>?</w:t>
            </w:r>
          </w:p>
        </w:tc>
        <w:tc>
          <w:tcPr>
            <w:tcW w:w="3542" w:type="dxa"/>
          </w:tcPr>
          <w:p w14:paraId="7BAE8D72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2754BC4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oposed intervention element</w:t>
            </w:r>
          </w:p>
        </w:tc>
      </w:tr>
      <w:tr w:rsidR="00636086" w:rsidRPr="00C12806" w14:paraId="740D1E4A" w14:textId="77777777" w:rsidTr="00071288">
        <w:trPr>
          <w:trHeight w:val="147"/>
        </w:trPr>
        <w:tc>
          <w:tcPr>
            <w:tcW w:w="2775" w:type="dxa"/>
          </w:tcPr>
          <w:p w14:paraId="2E6B1508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5D1296BE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2806">
              <w:rPr>
                <w:rFonts w:ascii="Arial" w:hAnsi="Arial" w:cs="Arial"/>
                <w:b/>
                <w:sz w:val="22"/>
                <w:szCs w:val="22"/>
              </w:rPr>
              <w:t>Physical capability</w:t>
            </w:r>
          </w:p>
          <w:p w14:paraId="2D2DD1C3" w14:textId="77777777" w:rsidR="00636086" w:rsidRDefault="00636086" w:rsidP="000712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D4994">
              <w:rPr>
                <w:rFonts w:ascii="Arial" w:hAnsi="Arial" w:cs="Arial"/>
                <w:i/>
                <w:sz w:val="20"/>
                <w:szCs w:val="20"/>
              </w:rPr>
              <w:t>Physical skill, strength or stamina</w:t>
            </w:r>
          </w:p>
          <w:p w14:paraId="51D4FE68" w14:textId="77777777" w:rsidR="00636086" w:rsidRPr="007D4994" w:rsidRDefault="00636086" w:rsidP="0007128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598" w:type="dxa"/>
          </w:tcPr>
          <w:p w14:paraId="7330AA14" w14:textId="77777777" w:rsidR="00636086" w:rsidRDefault="00636086" w:rsidP="000712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F9BA5A" w14:textId="739FBCDF" w:rsidR="00636086" w:rsidRPr="00C12806" w:rsidRDefault="00636086" w:rsidP="0007128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BB1A14">
              <w:rPr>
                <w:rFonts w:ascii="Arial" w:hAnsi="Arial" w:cs="Arial"/>
                <w:sz w:val="22"/>
                <w:szCs w:val="22"/>
              </w:rPr>
              <w:t xml:space="preserve">Understanding </w:t>
            </w:r>
            <w:r>
              <w:rPr>
                <w:rFonts w:ascii="Arial" w:hAnsi="Arial" w:cs="Arial"/>
                <w:sz w:val="22"/>
                <w:szCs w:val="22"/>
              </w:rPr>
              <w:t>how to reduce doses physically</w:t>
            </w:r>
            <w:r w:rsidRPr="00BB1A1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542" w:type="dxa"/>
          </w:tcPr>
          <w:p w14:paraId="4E29C07B" w14:textId="1766D3CA" w:rsidR="00636086" w:rsidRPr="00D36EBD" w:rsidRDefault="00636086" w:rsidP="00D36E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2C9FFAF" w14:textId="245B312C" w:rsidR="00636086" w:rsidRDefault="00636086" w:rsidP="0007128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6078B">
              <w:rPr>
                <w:rFonts w:ascii="Arial" w:hAnsi="Arial" w:cs="Arial"/>
                <w:b/>
                <w:sz w:val="22"/>
                <w:szCs w:val="22"/>
              </w:rPr>
              <w:t>Internet intervention modules</w:t>
            </w:r>
            <w:r w:rsidR="00D46B9B">
              <w:rPr>
                <w:rFonts w:ascii="Arial" w:hAnsi="Arial" w:cs="Arial"/>
                <w:b/>
                <w:sz w:val="22"/>
                <w:szCs w:val="22"/>
              </w:rPr>
              <w:t xml:space="preserve">: </w:t>
            </w:r>
            <w:r w:rsidR="00D36EBD">
              <w:rPr>
                <w:rFonts w:ascii="Arial" w:hAnsi="Arial" w:cs="Arial"/>
                <w:b/>
                <w:sz w:val="22"/>
                <w:szCs w:val="22"/>
              </w:rPr>
              <w:t>tapering regimes</w:t>
            </w:r>
          </w:p>
          <w:p w14:paraId="04455CFE" w14:textId="77777777" w:rsidR="00636086" w:rsidRPr="00D36EBD" w:rsidRDefault="00636086" w:rsidP="00D36EBD">
            <w:pPr>
              <w:ind w:left="36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36086" w:rsidRPr="00C12806" w14:paraId="5CD7B1D4" w14:textId="77777777" w:rsidTr="00071288">
        <w:trPr>
          <w:trHeight w:val="147"/>
        </w:trPr>
        <w:tc>
          <w:tcPr>
            <w:tcW w:w="2775" w:type="dxa"/>
          </w:tcPr>
          <w:p w14:paraId="364FE88E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2996A2D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2806">
              <w:rPr>
                <w:rFonts w:ascii="Arial" w:hAnsi="Arial" w:cs="Arial"/>
                <w:b/>
                <w:sz w:val="22"/>
                <w:szCs w:val="22"/>
              </w:rPr>
              <w:t>Psychological capability</w:t>
            </w:r>
          </w:p>
          <w:p w14:paraId="428B0AFA" w14:textId="77777777" w:rsidR="00636086" w:rsidRPr="007D4994" w:rsidRDefault="00636086" w:rsidP="000712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D4994">
              <w:rPr>
                <w:rFonts w:ascii="Arial" w:hAnsi="Arial" w:cs="Arial"/>
                <w:i/>
                <w:sz w:val="20"/>
                <w:szCs w:val="20"/>
              </w:rPr>
              <w:t>Knowledge or psychological skills, strength or stamina to engage in necessary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ental processes</w:t>
            </w:r>
          </w:p>
          <w:p w14:paraId="6B30EF5C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8" w:type="dxa"/>
          </w:tcPr>
          <w:p w14:paraId="4F5B94C2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24980CAF" w14:textId="0291FB07" w:rsidR="00636086" w:rsidRPr="00D46B9B" w:rsidRDefault="00D46B9B" w:rsidP="00D46B9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D46B9B">
              <w:rPr>
                <w:rFonts w:ascii="Arial" w:hAnsi="Arial" w:cs="Arial"/>
                <w:sz w:val="22"/>
                <w:szCs w:val="22"/>
              </w:rPr>
              <w:t xml:space="preserve">Belief and confidence in one’s ability to </w:t>
            </w:r>
            <w:r>
              <w:rPr>
                <w:rFonts w:ascii="Arial" w:hAnsi="Arial" w:cs="Arial"/>
                <w:sz w:val="22"/>
                <w:szCs w:val="22"/>
              </w:rPr>
              <w:t>manage discontinuation</w:t>
            </w:r>
          </w:p>
          <w:p w14:paraId="782B5722" w14:textId="77777777" w:rsidR="00636086" w:rsidRDefault="00636086" w:rsidP="000712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BAB115" w14:textId="2AD555C4" w:rsidR="00636086" w:rsidRPr="009B55AD" w:rsidRDefault="00636086" w:rsidP="00071288">
            <w:pPr>
              <w:pStyle w:val="ListParagraph"/>
              <w:rPr>
                <w:rFonts w:ascii="Arial" w:hAnsi="Arial" w:cs="Arial"/>
                <w:i/>
                <w:sz w:val="22"/>
                <w:szCs w:val="22"/>
              </w:rPr>
            </w:pPr>
            <w:r w:rsidRPr="009B55AD">
              <w:rPr>
                <w:rFonts w:ascii="Arial" w:hAnsi="Arial" w:cs="Arial"/>
                <w:i/>
                <w:sz w:val="22"/>
                <w:szCs w:val="22"/>
              </w:rPr>
              <w:t>Social Cognitive Theory (SCT) and research will be broadly drawn on to ensure infor</w:t>
            </w:r>
            <w:r w:rsidR="00B25338">
              <w:rPr>
                <w:rFonts w:ascii="Arial" w:hAnsi="Arial" w:cs="Arial"/>
                <w:i/>
                <w:sz w:val="22"/>
                <w:szCs w:val="22"/>
              </w:rPr>
              <w:t xml:space="preserve">mation/techniques are described and </w:t>
            </w:r>
            <w:r w:rsidRPr="009B55AD">
              <w:rPr>
                <w:rFonts w:ascii="Arial" w:hAnsi="Arial" w:cs="Arial"/>
                <w:i/>
                <w:sz w:val="22"/>
                <w:szCs w:val="22"/>
              </w:rPr>
              <w:t>applied to align with evidence-based principles for increasing self-efficacy</w:t>
            </w:r>
          </w:p>
          <w:p w14:paraId="622844AC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542" w:type="dxa"/>
          </w:tcPr>
          <w:p w14:paraId="3DDF76B7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C9BE4DC" w14:textId="2B78AA01" w:rsidR="00636086" w:rsidRPr="0096078B" w:rsidRDefault="00636086" w:rsidP="00D46B9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96078B">
              <w:rPr>
                <w:rFonts w:ascii="Arial" w:hAnsi="Arial" w:cs="Arial"/>
                <w:b/>
                <w:sz w:val="22"/>
                <w:szCs w:val="22"/>
              </w:rPr>
              <w:t>Internet intervention modules</w:t>
            </w:r>
            <w:r w:rsidR="00D46B9B">
              <w:rPr>
                <w:rFonts w:ascii="Arial" w:hAnsi="Arial" w:cs="Arial"/>
                <w:b/>
                <w:sz w:val="22"/>
                <w:szCs w:val="22"/>
              </w:rPr>
              <w:t>: accessible guidance on how to manage tapering, withdrawal and relapse</w:t>
            </w:r>
          </w:p>
          <w:p w14:paraId="53A7864A" w14:textId="77777777" w:rsidR="00636086" w:rsidRPr="0096078B" w:rsidRDefault="00636086" w:rsidP="00071288">
            <w:pPr>
              <w:pStyle w:val="ListParagraph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36086" w:rsidRPr="00C12806" w14:paraId="04D6AEFF" w14:textId="77777777" w:rsidTr="00071288">
        <w:trPr>
          <w:trHeight w:val="147"/>
        </w:trPr>
        <w:tc>
          <w:tcPr>
            <w:tcW w:w="2775" w:type="dxa"/>
          </w:tcPr>
          <w:p w14:paraId="59CDEFE6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C793B3F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2806">
              <w:rPr>
                <w:rFonts w:ascii="Arial" w:hAnsi="Arial" w:cs="Arial"/>
                <w:b/>
                <w:sz w:val="22"/>
                <w:szCs w:val="22"/>
              </w:rPr>
              <w:t>Physical opportunity</w:t>
            </w:r>
          </w:p>
          <w:p w14:paraId="61E2C0EB" w14:textId="77777777" w:rsidR="00636086" w:rsidRPr="005E1422" w:rsidRDefault="00636086" w:rsidP="000712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58D7">
              <w:rPr>
                <w:rFonts w:ascii="Arial" w:hAnsi="Arial" w:cs="Arial"/>
                <w:i/>
                <w:sz w:val="20"/>
                <w:szCs w:val="20"/>
              </w:rPr>
              <w:t>Opportunity afforded by the environment involving time recourses, locations, cues, physical</w:t>
            </w:r>
            <w:r w:rsidRPr="00FE58D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affordance</w:t>
            </w:r>
          </w:p>
          <w:p w14:paraId="530FD9D3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8" w:type="dxa"/>
          </w:tcPr>
          <w:p w14:paraId="2224676B" w14:textId="77777777" w:rsidR="00636086" w:rsidRDefault="00636086" w:rsidP="000712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A03FB2" w14:textId="5C0054AE" w:rsidR="00636086" w:rsidRPr="0096078B" w:rsidRDefault="00B25338" w:rsidP="0063608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bility to access </w:t>
            </w:r>
            <w:r w:rsidR="00D46B9B">
              <w:rPr>
                <w:rFonts w:ascii="Arial" w:hAnsi="Arial" w:cs="Arial"/>
                <w:sz w:val="22"/>
                <w:szCs w:val="22"/>
              </w:rPr>
              <w:t>the information when needed</w:t>
            </w:r>
          </w:p>
          <w:p w14:paraId="43B888F9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542" w:type="dxa"/>
          </w:tcPr>
          <w:p w14:paraId="196B9539" w14:textId="77777777" w:rsidR="00636086" w:rsidRDefault="00636086" w:rsidP="00071288">
            <w:pPr>
              <w:pStyle w:val="ListParagraph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25BAA849" w14:textId="612D5211" w:rsidR="00636086" w:rsidRPr="0096078B" w:rsidRDefault="00D46B9B" w:rsidP="0063608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nformation which is accessible from a Main Menu with direct links to useful information</w:t>
            </w:r>
          </w:p>
        </w:tc>
      </w:tr>
      <w:tr w:rsidR="00636086" w:rsidRPr="00C12806" w14:paraId="1559DF95" w14:textId="77777777" w:rsidTr="00071288">
        <w:trPr>
          <w:trHeight w:val="1900"/>
        </w:trPr>
        <w:tc>
          <w:tcPr>
            <w:tcW w:w="2775" w:type="dxa"/>
          </w:tcPr>
          <w:p w14:paraId="3B042223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289E66B8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2806">
              <w:rPr>
                <w:rFonts w:ascii="Arial" w:hAnsi="Arial" w:cs="Arial"/>
                <w:b/>
                <w:sz w:val="22"/>
                <w:szCs w:val="22"/>
              </w:rPr>
              <w:t xml:space="preserve">Social opportunity </w:t>
            </w:r>
          </w:p>
          <w:p w14:paraId="5FD757B1" w14:textId="77777777" w:rsidR="00636086" w:rsidRPr="005E1422" w:rsidRDefault="00636086" w:rsidP="000712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58D7">
              <w:rPr>
                <w:rFonts w:ascii="Arial" w:hAnsi="Arial" w:cs="Arial"/>
                <w:i/>
                <w:sz w:val="20"/>
                <w:szCs w:val="20"/>
              </w:rPr>
              <w:t>Opportunity afforded by interpersonal influences, social cues and cultural norms that influence the way we think about things</w:t>
            </w:r>
          </w:p>
        </w:tc>
        <w:tc>
          <w:tcPr>
            <w:tcW w:w="7598" w:type="dxa"/>
          </w:tcPr>
          <w:p w14:paraId="634BF9A4" w14:textId="77777777" w:rsidR="00636086" w:rsidRDefault="00636086" w:rsidP="000712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B4E855" w14:textId="7010F90D" w:rsidR="00636086" w:rsidRPr="0096078B" w:rsidRDefault="00D46B9B" w:rsidP="0063608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arity around who is responsible for broaching the subject of stopping</w:t>
            </w:r>
            <w:r w:rsidR="0063608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542" w:type="dxa"/>
          </w:tcPr>
          <w:p w14:paraId="5B420A53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F92FF53" w14:textId="58875ABA" w:rsidR="00636086" w:rsidRPr="0096078B" w:rsidRDefault="00D46B9B" w:rsidP="0063608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nternet intervention modules: Broaching the Subject of Stopping</w:t>
            </w:r>
          </w:p>
        </w:tc>
      </w:tr>
      <w:tr w:rsidR="00636086" w:rsidRPr="00C12806" w14:paraId="5BF29BF3" w14:textId="77777777" w:rsidTr="00071288">
        <w:trPr>
          <w:trHeight w:val="1559"/>
        </w:trPr>
        <w:tc>
          <w:tcPr>
            <w:tcW w:w="2775" w:type="dxa"/>
          </w:tcPr>
          <w:p w14:paraId="33E31518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29AD1BE0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2806">
              <w:rPr>
                <w:rFonts w:ascii="Arial" w:hAnsi="Arial" w:cs="Arial"/>
                <w:b/>
                <w:sz w:val="22"/>
                <w:szCs w:val="22"/>
              </w:rPr>
              <w:t>Reflective motivation</w:t>
            </w:r>
          </w:p>
          <w:p w14:paraId="71133843" w14:textId="437BCE58" w:rsidR="00636086" w:rsidRPr="00FE58D7" w:rsidRDefault="00636086" w:rsidP="000712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58D7">
              <w:rPr>
                <w:rFonts w:ascii="Arial" w:hAnsi="Arial" w:cs="Arial"/>
                <w:i/>
                <w:sz w:val="20"/>
                <w:szCs w:val="20"/>
              </w:rPr>
              <w:t>Reflective proce</w:t>
            </w:r>
            <w:r>
              <w:rPr>
                <w:rFonts w:ascii="Arial" w:hAnsi="Arial" w:cs="Arial"/>
                <w:i/>
                <w:sz w:val="20"/>
                <w:szCs w:val="20"/>
              </w:rPr>
              <w:t>sses involving evaluations/</w:t>
            </w:r>
            <w:r w:rsidRPr="00FE58D7">
              <w:rPr>
                <w:rFonts w:ascii="Arial" w:hAnsi="Arial" w:cs="Arial"/>
                <w:i/>
                <w:sz w:val="20"/>
                <w:szCs w:val="20"/>
              </w:rPr>
              <w:t>beliefs about what is good and bad</w:t>
            </w:r>
            <w:r>
              <w:rPr>
                <w:rFonts w:ascii="Arial" w:hAnsi="Arial" w:cs="Arial"/>
                <w:i/>
                <w:sz w:val="20"/>
                <w:szCs w:val="20"/>
              </w:rPr>
              <w:t>, and pl</w:t>
            </w:r>
            <w:r w:rsidR="00B25338">
              <w:rPr>
                <w:rFonts w:ascii="Arial" w:hAnsi="Arial" w:cs="Arial"/>
                <w:i/>
                <w:sz w:val="20"/>
                <w:szCs w:val="20"/>
              </w:rPr>
              <w:t>ans (self-conscious intentions)</w:t>
            </w:r>
          </w:p>
          <w:p w14:paraId="09626505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8" w:type="dxa"/>
          </w:tcPr>
          <w:p w14:paraId="1ECA1BE7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CE82516" w14:textId="436B0A52" w:rsidR="00636086" w:rsidRDefault="00D46B9B" w:rsidP="000712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ssurance that stopping is something a patient can try.</w:t>
            </w:r>
          </w:p>
          <w:p w14:paraId="7C77D104" w14:textId="06D6ED34" w:rsidR="00D46B9B" w:rsidRDefault="00D46B9B" w:rsidP="000712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derstanding around who is eligible to try tapering and when to begin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discontinue</w:t>
            </w:r>
            <w:proofErr w:type="gramEnd"/>
          </w:p>
          <w:p w14:paraId="5F2C156A" w14:textId="77777777" w:rsidR="00B25338" w:rsidRPr="00B25338" w:rsidRDefault="00B25338" w:rsidP="00B2533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00E3ADD7" w14:textId="6383BD36" w:rsidR="00636086" w:rsidRPr="0052308B" w:rsidRDefault="00636086" w:rsidP="00071288">
            <w:pPr>
              <w:pStyle w:val="ListParagraph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52308B">
              <w:rPr>
                <w:rFonts w:ascii="Arial" w:hAnsi="Arial" w:cs="Arial"/>
                <w:i/>
                <w:sz w:val="22"/>
                <w:szCs w:val="22"/>
              </w:rPr>
              <w:t>nductive qualitative work (meta-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synthesis </w:t>
            </w:r>
            <w:r w:rsidRPr="0052308B">
              <w:rPr>
                <w:rFonts w:ascii="Arial" w:hAnsi="Arial" w:cs="Arial"/>
                <w:i/>
                <w:sz w:val="22"/>
                <w:szCs w:val="22"/>
              </w:rPr>
              <w:t>and primary q</w:t>
            </w:r>
            <w:r w:rsidR="00655D05">
              <w:rPr>
                <w:rFonts w:ascii="Arial" w:hAnsi="Arial" w:cs="Arial"/>
                <w:i/>
                <w:sz w:val="22"/>
                <w:szCs w:val="22"/>
              </w:rPr>
              <w:t>ualitative research) and theory</w:t>
            </w:r>
            <w:r w:rsidRPr="0052308B">
              <w:rPr>
                <w:rFonts w:ascii="Arial" w:hAnsi="Arial" w:cs="Arial"/>
                <w:i/>
                <w:sz w:val="22"/>
                <w:szCs w:val="22"/>
              </w:rPr>
              <w:t xml:space="preserve"> will be used to </w:t>
            </w:r>
            <w:r>
              <w:rPr>
                <w:rFonts w:ascii="Arial" w:hAnsi="Arial" w:cs="Arial"/>
                <w:i/>
                <w:sz w:val="22"/>
                <w:szCs w:val="22"/>
              </w:rPr>
              <w:t>inform</w:t>
            </w:r>
            <w:r w:rsidRPr="0052308B">
              <w:rPr>
                <w:rFonts w:ascii="Arial" w:hAnsi="Arial" w:cs="Arial"/>
                <w:i/>
                <w:sz w:val="22"/>
                <w:szCs w:val="22"/>
              </w:rPr>
              <w:t xml:space="preserve"> this material</w:t>
            </w:r>
          </w:p>
          <w:p w14:paraId="3990B359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542" w:type="dxa"/>
          </w:tcPr>
          <w:p w14:paraId="7F3D378B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A88CF79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7F20D3D" w14:textId="1DDD62B2" w:rsidR="00636086" w:rsidRPr="00D46B9B" w:rsidRDefault="00636086" w:rsidP="00D46B9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6078B">
              <w:rPr>
                <w:rFonts w:ascii="Arial" w:hAnsi="Arial" w:cs="Arial"/>
                <w:b/>
                <w:sz w:val="22"/>
                <w:szCs w:val="22"/>
              </w:rPr>
              <w:t>Internet intervention modules</w:t>
            </w:r>
            <w:r w:rsidR="00D46B9B">
              <w:rPr>
                <w:rFonts w:ascii="Arial" w:hAnsi="Arial" w:cs="Arial"/>
                <w:b/>
                <w:sz w:val="22"/>
                <w:szCs w:val="22"/>
              </w:rPr>
              <w:t>: Why reduce, When to Start Tapering</w:t>
            </w:r>
          </w:p>
        </w:tc>
      </w:tr>
      <w:tr w:rsidR="00636086" w:rsidRPr="00C12806" w14:paraId="01C23B70" w14:textId="77777777" w:rsidTr="00071288">
        <w:trPr>
          <w:trHeight w:val="260"/>
        </w:trPr>
        <w:tc>
          <w:tcPr>
            <w:tcW w:w="2775" w:type="dxa"/>
          </w:tcPr>
          <w:p w14:paraId="05559B5D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2806">
              <w:rPr>
                <w:rFonts w:ascii="Arial" w:hAnsi="Arial" w:cs="Arial"/>
                <w:b/>
                <w:sz w:val="22"/>
                <w:szCs w:val="22"/>
              </w:rPr>
              <w:t>Automatic motivation</w:t>
            </w:r>
          </w:p>
          <w:p w14:paraId="4035E958" w14:textId="10B5267A" w:rsidR="00636086" w:rsidRPr="0096078B" w:rsidRDefault="00636086" w:rsidP="0007128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553AF">
              <w:rPr>
                <w:rFonts w:ascii="Arial" w:hAnsi="Arial" w:cs="Arial"/>
                <w:i/>
                <w:sz w:val="22"/>
                <w:szCs w:val="22"/>
              </w:rPr>
              <w:t>Automatic processes involving emotional reactions, desires (wants and needs) impulses, inhibitions, dr</w:t>
            </w:r>
            <w:r w:rsidR="00B25338">
              <w:rPr>
                <w:rFonts w:ascii="Arial" w:hAnsi="Arial" w:cs="Arial"/>
                <w:i/>
                <w:sz w:val="22"/>
                <w:szCs w:val="22"/>
              </w:rPr>
              <w:t>ive states and reflex responses</w:t>
            </w:r>
          </w:p>
        </w:tc>
        <w:tc>
          <w:tcPr>
            <w:tcW w:w="7598" w:type="dxa"/>
          </w:tcPr>
          <w:p w14:paraId="6F45B566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5DF9AF3A" w14:textId="30E0BF06" w:rsidR="00636086" w:rsidRPr="00C91BDD" w:rsidRDefault="00D46B9B" w:rsidP="0063608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duce fear around patient relapse</w:t>
            </w:r>
          </w:p>
          <w:p w14:paraId="4EC42AF2" w14:textId="77777777" w:rsidR="00636086" w:rsidRPr="00C91BDD" w:rsidRDefault="00636086" w:rsidP="00071288">
            <w:pPr>
              <w:pStyle w:val="ListParagraph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56B06ED0" w14:textId="77777777" w:rsidR="00636086" w:rsidRPr="00C91BDD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542" w:type="dxa"/>
          </w:tcPr>
          <w:p w14:paraId="499806CA" w14:textId="77777777" w:rsidR="00636086" w:rsidRDefault="00636086" w:rsidP="00071288">
            <w:pPr>
              <w:pStyle w:val="ListParagraph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8495C6E" w14:textId="0FBD9E76" w:rsidR="00636086" w:rsidRDefault="00636086" w:rsidP="0063608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6078B">
              <w:rPr>
                <w:rFonts w:ascii="Arial" w:hAnsi="Arial" w:cs="Arial"/>
                <w:b/>
                <w:sz w:val="22"/>
                <w:szCs w:val="22"/>
              </w:rPr>
              <w:t>Internet intervention modules</w:t>
            </w:r>
            <w:r w:rsidR="00D46B9B">
              <w:rPr>
                <w:rFonts w:ascii="Arial" w:hAnsi="Arial" w:cs="Arial"/>
                <w:b/>
                <w:sz w:val="22"/>
                <w:szCs w:val="22"/>
              </w:rPr>
              <w:t>: include evidence on the likelihood of relapse, patient outcomes and how to manage relapse</w:t>
            </w:r>
          </w:p>
          <w:p w14:paraId="616BDB20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36086" w:rsidRPr="00C12806" w14:paraId="3832E2BE" w14:textId="77777777" w:rsidTr="00071288">
        <w:trPr>
          <w:trHeight w:val="1751"/>
        </w:trPr>
        <w:tc>
          <w:tcPr>
            <w:tcW w:w="2775" w:type="dxa"/>
          </w:tcPr>
          <w:p w14:paraId="136EDEE1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1F691125" w14:textId="31D50184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2806">
              <w:rPr>
                <w:rFonts w:ascii="Arial" w:hAnsi="Arial" w:cs="Arial"/>
                <w:b/>
                <w:sz w:val="22"/>
                <w:szCs w:val="22"/>
              </w:rPr>
              <w:t>Behav</w:t>
            </w:r>
            <w:r w:rsidR="00E91F0F"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C12806">
              <w:rPr>
                <w:rFonts w:ascii="Arial" w:hAnsi="Arial" w:cs="Arial"/>
                <w:b/>
                <w:sz w:val="22"/>
                <w:szCs w:val="22"/>
              </w:rPr>
              <w:t>our</w:t>
            </w:r>
            <w:bookmarkStart w:id="0" w:name="_GoBack"/>
            <w:bookmarkEnd w:id="0"/>
            <w:r w:rsidRPr="00C12806">
              <w:rPr>
                <w:rFonts w:ascii="Arial" w:hAnsi="Arial" w:cs="Arial"/>
                <w:b/>
                <w:sz w:val="22"/>
                <w:szCs w:val="22"/>
              </w:rPr>
              <w:t>al diagnosis of the relevant COM-B components</w:t>
            </w:r>
          </w:p>
          <w:p w14:paraId="1CC373C9" w14:textId="77777777" w:rsidR="0063608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113DBA78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8" w:type="dxa"/>
          </w:tcPr>
          <w:p w14:paraId="082735E9" w14:textId="77777777" w:rsidR="00636086" w:rsidRPr="00E110E2" w:rsidRDefault="00636086" w:rsidP="000712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4BD47B" w14:textId="1E5A7FC3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110E2">
              <w:rPr>
                <w:rFonts w:ascii="Arial" w:hAnsi="Arial" w:cs="Arial"/>
                <w:sz w:val="22"/>
                <w:szCs w:val="22"/>
              </w:rPr>
              <w:t>Although all areas of the COM-B model will need to be addressed</w:t>
            </w:r>
            <w:r>
              <w:rPr>
                <w:rFonts w:ascii="Arial" w:hAnsi="Arial" w:cs="Arial"/>
                <w:sz w:val="22"/>
                <w:szCs w:val="22"/>
              </w:rPr>
              <w:t xml:space="preserve"> to some extent</w:t>
            </w:r>
            <w:r w:rsidRPr="00E110E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E110E2">
              <w:rPr>
                <w:rFonts w:ascii="Arial" w:hAnsi="Arial" w:cs="Arial"/>
                <w:b/>
                <w:sz w:val="22"/>
                <w:szCs w:val="22"/>
                <w:u w:val="single"/>
              </w:rPr>
              <w:t>psychological capability</w:t>
            </w:r>
            <w:r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E110E2">
              <w:rPr>
                <w:rFonts w:ascii="Arial" w:hAnsi="Arial" w:cs="Arial"/>
                <w:b/>
                <w:sz w:val="22"/>
                <w:szCs w:val="22"/>
                <w:u w:val="single"/>
              </w:rPr>
              <w:t>reflective motivation</w:t>
            </w:r>
            <w:r w:rsidRPr="00A5737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are likely to be the </w:t>
            </w:r>
            <w:r w:rsidRPr="00A57374">
              <w:rPr>
                <w:rFonts w:ascii="Arial" w:hAnsi="Arial" w:cs="Arial"/>
                <w:sz w:val="22"/>
                <w:szCs w:val="22"/>
              </w:rPr>
              <w:t>key targets for a supported digital intervention</w:t>
            </w:r>
            <w:r>
              <w:rPr>
                <w:rFonts w:ascii="Arial" w:hAnsi="Arial" w:cs="Arial"/>
                <w:sz w:val="22"/>
                <w:szCs w:val="22"/>
              </w:rPr>
              <w:t xml:space="preserve"> to help </w:t>
            </w:r>
            <w:r w:rsidR="002E2EF2">
              <w:rPr>
                <w:rFonts w:ascii="Arial" w:hAnsi="Arial" w:cs="Arial"/>
                <w:sz w:val="22"/>
                <w:szCs w:val="22"/>
              </w:rPr>
              <w:t>practitioners support patients who are</w:t>
            </w:r>
            <w:r>
              <w:rPr>
                <w:rFonts w:ascii="Arial" w:hAnsi="Arial" w:cs="Arial"/>
                <w:sz w:val="22"/>
                <w:szCs w:val="22"/>
              </w:rPr>
              <w:t xml:space="preserve"> withdraw</w:t>
            </w:r>
            <w:r w:rsidR="002E2EF2">
              <w:rPr>
                <w:rFonts w:ascii="Arial" w:hAnsi="Arial" w:cs="Arial"/>
                <w:sz w:val="22"/>
                <w:szCs w:val="22"/>
              </w:rPr>
              <w:t>ing</w:t>
            </w:r>
            <w:r w:rsidR="00B25338">
              <w:rPr>
                <w:rFonts w:ascii="Arial" w:hAnsi="Arial" w:cs="Arial"/>
                <w:sz w:val="22"/>
                <w:szCs w:val="22"/>
              </w:rPr>
              <w:t xml:space="preserve"> from antidepressant medication</w:t>
            </w:r>
          </w:p>
        </w:tc>
        <w:tc>
          <w:tcPr>
            <w:tcW w:w="3542" w:type="dxa"/>
          </w:tcPr>
          <w:p w14:paraId="6F234C4C" w14:textId="77777777" w:rsidR="00636086" w:rsidRPr="00C12806" w:rsidRDefault="00636086" w:rsidP="0007128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1331527E" w14:textId="77777777" w:rsidR="00636086" w:rsidRDefault="00636086" w:rsidP="00636086"/>
    <w:p w14:paraId="787D961E" w14:textId="426E44EC" w:rsidR="00A6090A" w:rsidRPr="00A6090A" w:rsidRDefault="00A6090A" w:rsidP="00636086">
      <w:pPr>
        <w:rPr>
          <w:rFonts w:ascii="Arial" w:hAnsi="Arial" w:cs="Arial"/>
          <w:b/>
          <w:sz w:val="22"/>
          <w:szCs w:val="22"/>
        </w:rPr>
      </w:pPr>
      <w:r w:rsidRPr="00A6090A">
        <w:rPr>
          <w:rFonts w:ascii="Arial" w:hAnsi="Arial" w:cs="Arial"/>
          <w:b/>
          <w:sz w:val="22"/>
          <w:szCs w:val="22"/>
        </w:rPr>
        <w:t>References:</w:t>
      </w:r>
    </w:p>
    <w:p w14:paraId="04F4E7D3" w14:textId="77777777" w:rsidR="00A6090A" w:rsidRPr="00A6090A" w:rsidRDefault="00A6090A" w:rsidP="00636086">
      <w:pPr>
        <w:rPr>
          <w:rFonts w:ascii="Arial" w:hAnsi="Arial" w:cs="Arial"/>
          <w:sz w:val="22"/>
          <w:szCs w:val="22"/>
        </w:rPr>
      </w:pPr>
    </w:p>
    <w:p w14:paraId="6636597A" w14:textId="77777777" w:rsidR="00636086" w:rsidRPr="00A6090A" w:rsidRDefault="00636086" w:rsidP="00636086">
      <w:pPr>
        <w:widowControl w:val="0"/>
        <w:autoSpaceDE w:val="0"/>
        <w:autoSpaceDN w:val="0"/>
        <w:adjustRightInd w:val="0"/>
        <w:ind w:left="540" w:hanging="540"/>
        <w:rPr>
          <w:rFonts w:ascii="Arial" w:hAnsi="Arial" w:cs="Arial"/>
          <w:sz w:val="22"/>
          <w:szCs w:val="22"/>
        </w:rPr>
      </w:pPr>
      <w:r w:rsidRPr="00A6090A">
        <w:rPr>
          <w:rFonts w:ascii="Arial" w:hAnsi="Arial" w:cs="Arial"/>
          <w:sz w:val="22"/>
          <w:szCs w:val="22"/>
        </w:rPr>
        <w:fldChar w:fldCharType="begin"/>
      </w:r>
      <w:r w:rsidRPr="00A6090A">
        <w:rPr>
          <w:rFonts w:ascii="Arial" w:hAnsi="Arial" w:cs="Arial"/>
          <w:sz w:val="22"/>
          <w:szCs w:val="22"/>
        </w:rPr>
        <w:instrText>ADDIN BB</w:instrText>
      </w:r>
      <w:r w:rsidRPr="00A6090A">
        <w:rPr>
          <w:rFonts w:ascii="Arial" w:hAnsi="Arial" w:cs="Arial"/>
          <w:sz w:val="22"/>
          <w:szCs w:val="22"/>
        </w:rPr>
        <w:fldChar w:fldCharType="separate"/>
      </w:r>
      <w:r w:rsidRPr="00A6090A">
        <w:rPr>
          <w:rFonts w:ascii="Arial" w:hAnsi="Arial" w:cs="Arial"/>
          <w:sz w:val="22"/>
          <w:szCs w:val="22"/>
        </w:rPr>
        <w:t>1.</w:t>
      </w:r>
      <w:r w:rsidRPr="00A6090A">
        <w:rPr>
          <w:rFonts w:ascii="Arial" w:hAnsi="Arial" w:cs="Arial"/>
          <w:sz w:val="22"/>
          <w:szCs w:val="22"/>
        </w:rPr>
        <w:tab/>
        <w:t xml:space="preserve">Michie S, van Stralen MM, West R. The behaviour change wheel: a new method for characterising and designing behaviour change </w:t>
      </w:r>
      <w:r w:rsidRPr="00A6090A">
        <w:rPr>
          <w:rFonts w:ascii="Arial" w:hAnsi="Arial" w:cs="Arial"/>
          <w:sz w:val="22"/>
          <w:szCs w:val="22"/>
        </w:rPr>
        <w:lastRenderedPageBreak/>
        <w:t>interventions. Implement Sci. 2011;6:42.</w:t>
      </w:r>
    </w:p>
    <w:p w14:paraId="4E1395E1" w14:textId="77777777" w:rsidR="00636086" w:rsidRPr="00A6090A" w:rsidRDefault="00636086" w:rsidP="00636086">
      <w:pPr>
        <w:widowControl w:val="0"/>
        <w:autoSpaceDE w:val="0"/>
        <w:autoSpaceDN w:val="0"/>
        <w:adjustRightInd w:val="0"/>
        <w:ind w:left="540" w:hanging="540"/>
        <w:rPr>
          <w:rFonts w:ascii="Arial" w:hAnsi="Arial" w:cs="Arial"/>
          <w:sz w:val="22"/>
          <w:szCs w:val="22"/>
        </w:rPr>
      </w:pPr>
      <w:r w:rsidRPr="00A6090A">
        <w:rPr>
          <w:rFonts w:ascii="Arial" w:hAnsi="Arial" w:cs="Arial"/>
          <w:sz w:val="22"/>
          <w:szCs w:val="22"/>
        </w:rPr>
        <w:t>2.</w:t>
      </w:r>
      <w:r w:rsidRPr="00A6090A">
        <w:rPr>
          <w:rFonts w:ascii="Arial" w:hAnsi="Arial" w:cs="Arial"/>
          <w:sz w:val="22"/>
          <w:szCs w:val="22"/>
        </w:rPr>
        <w:tab/>
        <w:t>Michie SF, Atkins L, West R. The behaviour change wheel: a guide to designing interventions. London: Silverback Publishing; 2015</w:t>
      </w:r>
    </w:p>
    <w:p w14:paraId="3D6E2645" w14:textId="6069BC8B" w:rsidR="00C12806" w:rsidRPr="00636086" w:rsidRDefault="00636086" w:rsidP="00636086">
      <w:r w:rsidRPr="00A6090A">
        <w:rPr>
          <w:rFonts w:ascii="Arial" w:hAnsi="Arial" w:cs="Arial"/>
          <w:sz w:val="22"/>
          <w:szCs w:val="22"/>
        </w:rPr>
        <w:fldChar w:fldCharType="end"/>
      </w:r>
    </w:p>
    <w:sectPr w:rsidR="00C12806" w:rsidRPr="00636086" w:rsidSect="0098308F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951C8"/>
    <w:multiLevelType w:val="hybridMultilevel"/>
    <w:tmpl w:val="48F8C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137DCD"/>
    <w:multiLevelType w:val="hybridMultilevel"/>
    <w:tmpl w:val="AB3CB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05EA4"/>
    <w:multiLevelType w:val="hybridMultilevel"/>
    <w:tmpl w:val="40C89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51CBB"/>
    <w:multiLevelType w:val="hybridMultilevel"/>
    <w:tmpl w:val="F7C84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F57B33"/>
    <w:multiLevelType w:val="hybridMultilevel"/>
    <w:tmpl w:val="5DC4A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0060B0"/>
    <w:multiLevelType w:val="hybridMultilevel"/>
    <w:tmpl w:val="369A3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40701A"/>
    <w:multiLevelType w:val="hybridMultilevel"/>
    <w:tmpl w:val="E3D04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D07A9B"/>
    <w:multiLevelType w:val="hybridMultilevel"/>
    <w:tmpl w:val="DC60E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4521F3"/>
    <w:multiLevelType w:val="hybridMultilevel"/>
    <w:tmpl w:val="9C808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06"/>
    <w:rsid w:val="00010582"/>
    <w:rsid w:val="00071288"/>
    <w:rsid w:val="000716BC"/>
    <w:rsid w:val="000D6EBB"/>
    <w:rsid w:val="0010644F"/>
    <w:rsid w:val="00141F93"/>
    <w:rsid w:val="002E2EF2"/>
    <w:rsid w:val="003D6003"/>
    <w:rsid w:val="003F63B6"/>
    <w:rsid w:val="00404756"/>
    <w:rsid w:val="00457223"/>
    <w:rsid w:val="004934E3"/>
    <w:rsid w:val="004C3970"/>
    <w:rsid w:val="0052308B"/>
    <w:rsid w:val="005E1422"/>
    <w:rsid w:val="00636086"/>
    <w:rsid w:val="00655D05"/>
    <w:rsid w:val="007728D5"/>
    <w:rsid w:val="007D4994"/>
    <w:rsid w:val="007D5E68"/>
    <w:rsid w:val="00906399"/>
    <w:rsid w:val="009310E4"/>
    <w:rsid w:val="0096078B"/>
    <w:rsid w:val="0098308F"/>
    <w:rsid w:val="009A050B"/>
    <w:rsid w:val="009B2178"/>
    <w:rsid w:val="009B55AD"/>
    <w:rsid w:val="00A52563"/>
    <w:rsid w:val="00A57374"/>
    <w:rsid w:val="00A6090A"/>
    <w:rsid w:val="00B25338"/>
    <w:rsid w:val="00B553AF"/>
    <w:rsid w:val="00BB1A14"/>
    <w:rsid w:val="00C12806"/>
    <w:rsid w:val="00C54239"/>
    <w:rsid w:val="00C76792"/>
    <w:rsid w:val="00C91BDD"/>
    <w:rsid w:val="00CC722D"/>
    <w:rsid w:val="00D36EBD"/>
    <w:rsid w:val="00D46B9B"/>
    <w:rsid w:val="00E110E2"/>
    <w:rsid w:val="00E71238"/>
    <w:rsid w:val="00E86977"/>
    <w:rsid w:val="00E91F0F"/>
    <w:rsid w:val="00EE3F92"/>
    <w:rsid w:val="00F363E7"/>
    <w:rsid w:val="00F40B7E"/>
    <w:rsid w:val="00FB3F95"/>
    <w:rsid w:val="00FE241B"/>
    <w:rsid w:val="00FE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E7B91"/>
  <w14:defaultImageDpi w14:val="300"/>
  <w15:docId w15:val="{C91874E1-4B5B-F54C-BFEB-91FD08543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8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60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72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22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1</Words>
  <Characters>2461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eraghty</dc:creator>
  <cp:keywords/>
  <dc:description/>
  <cp:lastModifiedBy>Hannah Bowers</cp:lastModifiedBy>
  <cp:revision>2</cp:revision>
  <cp:lastPrinted>2017-01-06T18:10:00Z</cp:lastPrinted>
  <dcterms:created xsi:type="dcterms:W3CDTF">2020-11-10T17:08:00Z</dcterms:created>
  <dcterms:modified xsi:type="dcterms:W3CDTF">2020-11-10T17:08:00Z</dcterms:modified>
</cp:coreProperties>
</file>